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205" w:rsidRDefault="009B19C3">
      <w:bookmarkStart w:id="0" w:name="_GoBack"/>
      <w:bookmarkEnd w:id="0"/>
      <w:r>
        <w:t>Supplement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C25C9" w:rsidTr="00CC25C9">
        <w:tc>
          <w:tcPr>
            <w:tcW w:w="4675" w:type="dxa"/>
          </w:tcPr>
          <w:p w:rsidR="00CC25C9" w:rsidRDefault="00480332">
            <w:r>
              <w:object w:dxaOrig="1550" w:dyaOrig="37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3.45pt;height:273.6pt" o:ole="">
                  <v:imagedata r:id="rId5" o:title=""/>
                </v:shape>
                <o:OLEObject Type="Embed" ProgID="PBrush" ShapeID="_x0000_i1025" DrawAspect="Content" ObjectID="_1542179970" r:id="rId6"/>
              </w:object>
            </w:r>
            <w:r w:rsidR="00CC25C9">
              <w:t>S1A</w:t>
            </w:r>
          </w:p>
        </w:tc>
        <w:tc>
          <w:tcPr>
            <w:tcW w:w="4675" w:type="dxa"/>
          </w:tcPr>
          <w:p w:rsidR="00CC25C9" w:rsidRDefault="00CC25C9"/>
          <w:p w:rsidR="00CC25C9" w:rsidRDefault="00480332">
            <w:r>
              <w:object w:dxaOrig="4310" w:dyaOrig="5440">
                <v:shape id="_x0000_i1026" type="#_x0000_t75" style="width:205.65pt;height:259.2pt" o:ole="">
                  <v:imagedata r:id="rId7" o:title=""/>
                </v:shape>
                <o:OLEObject Type="Embed" ProgID="PBrush" ShapeID="_x0000_i1026" DrawAspect="Content" ObjectID="_1542179971" r:id="rId8"/>
              </w:object>
            </w:r>
            <w:r w:rsidR="00CC25C9">
              <w:t>S1B</w:t>
            </w:r>
          </w:p>
        </w:tc>
      </w:tr>
      <w:tr w:rsidR="00CC25C9" w:rsidTr="009B0E68">
        <w:tc>
          <w:tcPr>
            <w:tcW w:w="9350" w:type="dxa"/>
            <w:gridSpan w:val="2"/>
          </w:tcPr>
          <w:p w:rsidR="00CC25C9" w:rsidRDefault="00CC25C9">
            <w:r>
              <w:t xml:space="preserve">Figure S1. SDS-PAGE and Western blots run after Ni-affinity purification of recombinant </w:t>
            </w:r>
            <w:proofErr w:type="spellStart"/>
            <w:r>
              <w:t>FliC</w:t>
            </w:r>
            <w:proofErr w:type="spellEnd"/>
            <w:r>
              <w:t xml:space="preserve">. The elution fraction of the </w:t>
            </w:r>
            <w:proofErr w:type="spellStart"/>
            <w:r>
              <w:t>FliC</w:t>
            </w:r>
            <w:proofErr w:type="spellEnd"/>
            <w:r>
              <w:t xml:space="preserve"> purification shows a single band between 64 and 50 </w:t>
            </w:r>
            <w:proofErr w:type="spellStart"/>
            <w:r>
              <w:t>kDa</w:t>
            </w:r>
            <w:proofErr w:type="spellEnd"/>
            <w:r>
              <w:t xml:space="preserve"> (S1A). </w:t>
            </w:r>
            <w:r w:rsidR="00480332">
              <w:t>A western blot was stained using a 488-Conjugated Penta-His</w:t>
            </w:r>
            <w:r>
              <w:t xml:space="preserve"> </w:t>
            </w:r>
            <w:r w:rsidR="00480332">
              <w:t>antibody (</w:t>
            </w:r>
            <w:proofErr w:type="spellStart"/>
            <w:r w:rsidR="00480332">
              <w:t>Qiagen</w:t>
            </w:r>
            <w:proofErr w:type="spellEnd"/>
            <w:r w:rsidR="00480332">
              <w:t xml:space="preserve">, Valencia, CA), and confirmed that </w:t>
            </w:r>
            <w:proofErr w:type="spellStart"/>
            <w:r w:rsidR="00480332">
              <w:t>FliC</w:t>
            </w:r>
            <w:proofErr w:type="spellEnd"/>
            <w:r w:rsidR="00480332">
              <w:t xml:space="preserve"> was present between the 64 </w:t>
            </w:r>
            <w:proofErr w:type="spellStart"/>
            <w:r w:rsidR="00480332">
              <w:t>kDa</w:t>
            </w:r>
            <w:proofErr w:type="spellEnd"/>
            <w:r w:rsidR="00480332">
              <w:t xml:space="preserve"> and 50 </w:t>
            </w:r>
            <w:proofErr w:type="spellStart"/>
            <w:r w:rsidR="00480332">
              <w:t>kDa</w:t>
            </w:r>
            <w:proofErr w:type="spellEnd"/>
            <w:r w:rsidR="00480332">
              <w:t xml:space="preserve"> ladder bands (S1B).</w:t>
            </w:r>
          </w:p>
        </w:tc>
      </w:tr>
    </w:tbl>
    <w:p w:rsidR="009B19C3" w:rsidRDefault="009B19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43179" w:rsidTr="00443179">
        <w:tc>
          <w:tcPr>
            <w:tcW w:w="9350" w:type="dxa"/>
          </w:tcPr>
          <w:p w:rsidR="00443179" w:rsidRDefault="00443179">
            <w:r>
              <w:rPr>
                <w:noProof/>
                <w:lang w:eastAsia="en-US"/>
              </w:rPr>
              <w:drawing>
                <wp:inline distT="0" distB="0" distL="0" distR="0" wp14:anchorId="40882632" wp14:editId="3D2FCD03">
                  <wp:extent cx="5645150" cy="2381095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0417" cy="2383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S2</w:t>
            </w:r>
          </w:p>
        </w:tc>
      </w:tr>
      <w:tr w:rsidR="00443179" w:rsidTr="00443179">
        <w:tc>
          <w:tcPr>
            <w:tcW w:w="9350" w:type="dxa"/>
          </w:tcPr>
          <w:p w:rsidR="00443179" w:rsidRDefault="00443179">
            <w:r>
              <w:t>Figure S2. Preliminary coating of OVA nanoparticles (green) with anti-OVA IgM resulted in the formation of microparticles (red), suggesting crosslinking of OVA nanoparticles</w:t>
            </w:r>
            <w:r w:rsidR="00D73133">
              <w:t xml:space="preserve"> by the pentameric IgM. Quenching the coating process by addition of soluble OVA following IgM resulted in no change in nanoparticle size (blue).</w:t>
            </w:r>
          </w:p>
        </w:tc>
      </w:tr>
    </w:tbl>
    <w:p w:rsidR="00480332" w:rsidRDefault="004803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E69F5" w:rsidTr="00706901">
        <w:tc>
          <w:tcPr>
            <w:tcW w:w="4788" w:type="dxa"/>
          </w:tcPr>
          <w:p w:rsidR="00EE69F5" w:rsidRDefault="00EE69F5" w:rsidP="00706901"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634AF667" wp14:editId="4DDBB724">
                  <wp:extent cx="2792095" cy="2664962"/>
                  <wp:effectExtent l="0" t="0" r="0" b="0"/>
                  <wp:docPr id="3" name="Picture 2" descr="C:\Users\BD Acurri\AppData\Local\Temp\Plot_C618905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BD Acurri\AppData\Local\Temp\Plot_C618905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/>
                          <a:srcRect t="8264" r="12001" b="14084"/>
                          <a:stretch/>
                        </pic:blipFill>
                        <pic:spPr bwMode="auto">
                          <a:xfrm>
                            <a:off x="0" y="0"/>
                            <a:ext cx="2792306" cy="2665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EE69F5" w:rsidRDefault="00EE69F5" w:rsidP="00706901">
            <w:r>
              <w:rPr>
                <w:noProof/>
                <w:lang w:eastAsia="en-US"/>
              </w:rPr>
              <w:drawing>
                <wp:inline distT="0" distB="0" distL="0" distR="0" wp14:anchorId="010DC53C" wp14:editId="08544A85">
                  <wp:extent cx="2825750" cy="2689412"/>
                  <wp:effectExtent l="0" t="0" r="0" b="0"/>
                  <wp:docPr id="2" name="Picture 2" descr="C:\Users\BD Acurri\AppData\Local\Temp\Plot_D31603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BD Acurri\AppData\Local\Temp\Plot_D31603.eps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/>
                          <a:srcRect l="-80" t="8141" r="10937" b="13484"/>
                          <a:stretch/>
                        </pic:blipFill>
                        <pic:spPr bwMode="auto">
                          <a:xfrm>
                            <a:off x="0" y="0"/>
                            <a:ext cx="2826327" cy="2689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69F5" w:rsidTr="00706901">
        <w:tc>
          <w:tcPr>
            <w:tcW w:w="4788" w:type="dxa"/>
          </w:tcPr>
          <w:p w:rsidR="00EE69F5" w:rsidRDefault="00EE69F5" w:rsidP="00706901">
            <w:proofErr w:type="spellStart"/>
            <w:r>
              <w:t>Splenocytes</w:t>
            </w:r>
            <w:proofErr w:type="spellEnd"/>
            <w:r>
              <w:t xml:space="preserve"> from PBS control mice(G6)</w:t>
            </w:r>
          </w:p>
        </w:tc>
        <w:tc>
          <w:tcPr>
            <w:tcW w:w="4788" w:type="dxa"/>
          </w:tcPr>
          <w:p w:rsidR="00EE69F5" w:rsidRDefault="00EE69F5" w:rsidP="00706901">
            <w:proofErr w:type="spellStart"/>
            <w:r>
              <w:t>Splenocytes</w:t>
            </w:r>
            <w:proofErr w:type="spellEnd"/>
            <w:r>
              <w:t xml:space="preserve"> from IgM-NP-immunized mice</w:t>
            </w:r>
          </w:p>
        </w:tc>
      </w:tr>
    </w:tbl>
    <w:p w:rsidR="00EE69F5" w:rsidRDefault="00EE69F5">
      <w:r>
        <w:t xml:space="preserve">Figure S3. Example gating used on </w:t>
      </w:r>
      <w:proofErr w:type="spellStart"/>
      <w:r>
        <w:t>splenocytes</w:t>
      </w:r>
      <w:proofErr w:type="spellEnd"/>
      <w:r>
        <w:t xml:space="preserve"> from immunized mice. FL1-A = CD44 signal, FL4-A = CD62L signal. Numbers of cells considered double-positive in calculations for figure 6 were counted from the upper right quadrant of all samples.</w:t>
      </w:r>
    </w:p>
    <w:sectPr w:rsidR="00EE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C3"/>
    <w:rsid w:val="00443179"/>
    <w:rsid w:val="00480332"/>
    <w:rsid w:val="006F347A"/>
    <w:rsid w:val="009B19C3"/>
    <w:rsid w:val="00C74205"/>
    <w:rsid w:val="00CC25C9"/>
    <w:rsid w:val="00D73133"/>
    <w:rsid w:val="00EE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4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4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5" Type="http://schemas.openxmlformats.org/officeDocument/2006/relationships/image" Target="media/image1.png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Chang</dc:creator>
  <cp:lastModifiedBy>Julie Champion</cp:lastModifiedBy>
  <cp:revision>2</cp:revision>
  <dcterms:created xsi:type="dcterms:W3CDTF">2016-12-02T15:32:00Z</dcterms:created>
  <dcterms:modified xsi:type="dcterms:W3CDTF">2016-12-02T15:32:00Z</dcterms:modified>
</cp:coreProperties>
</file>